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27B9E" w14:textId="5FCAA3EF" w:rsidR="00243CA1" w:rsidRDefault="00D1688B">
      <w:r>
        <w:rPr>
          <w:noProof/>
        </w:rPr>
        <w:drawing>
          <wp:inline distT="0" distB="0" distL="0" distR="0" wp14:anchorId="3E9AB3F6" wp14:editId="1B3F2E0C">
            <wp:extent cx="5458460" cy="2867660"/>
            <wp:effectExtent l="0" t="0" r="889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460" cy="286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FF9C9" w14:textId="261E9ECA" w:rsidR="00D1688B" w:rsidRDefault="00D1688B"/>
    <w:p w14:paraId="7FBE6E24" w14:textId="47945536" w:rsidR="00D1688B" w:rsidRDefault="00D1688B">
      <w:r w:rsidRPr="00D1688B">
        <w:rPr>
          <w:rStyle w:val="Strong"/>
          <w:rFonts w:ascii="Times New Roman" w:hAnsi="Times New Roman" w:cs="Times New Roman"/>
          <w:color w:val="0D0D0D" w:themeColor="text1" w:themeTint="F2"/>
          <w:sz w:val="21"/>
          <w:szCs w:val="21"/>
        </w:rPr>
        <w:t>Figure S1.</w:t>
      </w:r>
      <w:r w:rsidRPr="00D1688B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 Dynamic nomogram in the URL landing page (A). The relevant clinicopathological factors of </w:t>
      </w:r>
      <w:proofErr w:type="spellStart"/>
      <w:r w:rsidRPr="00D1688B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nmRCC</w:t>
      </w:r>
      <w:proofErr w:type="spellEnd"/>
      <w:r w:rsidRPr="00D1688B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patients are entered, and the plot of patient survival is shown on the right side (B). Accurate presentation of survival rates and 95% confidence intervals for this </w:t>
      </w:r>
      <w:proofErr w:type="spellStart"/>
      <w:r w:rsidRPr="00D1688B">
        <w:rPr>
          <w:rFonts w:ascii="Times New Roman" w:hAnsi="Times New Roman" w:cs="Times New Roman"/>
          <w:color w:val="0D0D0D" w:themeColor="text1" w:themeTint="F2"/>
          <w:sz w:val="21"/>
          <w:szCs w:val="21"/>
        </w:rPr>
        <w:t>nmRCC</w:t>
      </w:r>
      <w:proofErr w:type="spellEnd"/>
      <w:r w:rsidRPr="00D1688B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 patient(C).</w:t>
      </w:r>
    </w:p>
    <w:sectPr w:rsidR="00D168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88B"/>
    <w:rsid w:val="000416FE"/>
    <w:rsid w:val="000D7E54"/>
    <w:rsid w:val="000F410B"/>
    <w:rsid w:val="0012558D"/>
    <w:rsid w:val="00162ABD"/>
    <w:rsid w:val="001A72C6"/>
    <w:rsid w:val="001D4169"/>
    <w:rsid w:val="001E1154"/>
    <w:rsid w:val="00243CA1"/>
    <w:rsid w:val="002A6DB7"/>
    <w:rsid w:val="002B189C"/>
    <w:rsid w:val="002B49C8"/>
    <w:rsid w:val="00324CB7"/>
    <w:rsid w:val="00334A50"/>
    <w:rsid w:val="00345D6F"/>
    <w:rsid w:val="00345F6F"/>
    <w:rsid w:val="00380B6A"/>
    <w:rsid w:val="00381A18"/>
    <w:rsid w:val="0038435A"/>
    <w:rsid w:val="00394524"/>
    <w:rsid w:val="003C688E"/>
    <w:rsid w:val="00410497"/>
    <w:rsid w:val="004F460E"/>
    <w:rsid w:val="004F527A"/>
    <w:rsid w:val="00500544"/>
    <w:rsid w:val="005040A1"/>
    <w:rsid w:val="00505147"/>
    <w:rsid w:val="005326E7"/>
    <w:rsid w:val="00532BA9"/>
    <w:rsid w:val="005451EF"/>
    <w:rsid w:val="00587278"/>
    <w:rsid w:val="005979C4"/>
    <w:rsid w:val="005C1CF3"/>
    <w:rsid w:val="00642993"/>
    <w:rsid w:val="00650D00"/>
    <w:rsid w:val="00684359"/>
    <w:rsid w:val="006C3818"/>
    <w:rsid w:val="00733A79"/>
    <w:rsid w:val="00751038"/>
    <w:rsid w:val="00751B29"/>
    <w:rsid w:val="007E384A"/>
    <w:rsid w:val="007F1F63"/>
    <w:rsid w:val="00815297"/>
    <w:rsid w:val="009314E4"/>
    <w:rsid w:val="009372F1"/>
    <w:rsid w:val="0094599B"/>
    <w:rsid w:val="00950A4A"/>
    <w:rsid w:val="00973574"/>
    <w:rsid w:val="00997228"/>
    <w:rsid w:val="009E2338"/>
    <w:rsid w:val="009E7ED8"/>
    <w:rsid w:val="009F27ED"/>
    <w:rsid w:val="009F7703"/>
    <w:rsid w:val="00A46795"/>
    <w:rsid w:val="00AE4AFF"/>
    <w:rsid w:val="00B62FDE"/>
    <w:rsid w:val="00B65AB8"/>
    <w:rsid w:val="00BD542D"/>
    <w:rsid w:val="00BF2BC3"/>
    <w:rsid w:val="00CB307D"/>
    <w:rsid w:val="00CE6340"/>
    <w:rsid w:val="00CE666C"/>
    <w:rsid w:val="00D12CFE"/>
    <w:rsid w:val="00D1688B"/>
    <w:rsid w:val="00D2435C"/>
    <w:rsid w:val="00D2659E"/>
    <w:rsid w:val="00D43147"/>
    <w:rsid w:val="00E32C0E"/>
    <w:rsid w:val="00E45BDE"/>
    <w:rsid w:val="00E70FE3"/>
    <w:rsid w:val="00EB1BC1"/>
    <w:rsid w:val="00EC4D48"/>
    <w:rsid w:val="00F01DD9"/>
    <w:rsid w:val="00F1609F"/>
    <w:rsid w:val="00F251F6"/>
    <w:rsid w:val="00F72DED"/>
    <w:rsid w:val="00F735F8"/>
    <w:rsid w:val="00F8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928FC"/>
  <w15:chartTrackingRefBased/>
  <w15:docId w15:val="{0BDF0F35-0902-4917-9437-D5AA6BC2E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D1688B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A P.</dc:creator>
  <cp:keywords/>
  <dc:description/>
  <cp:lastModifiedBy>SUBA P.</cp:lastModifiedBy>
  <cp:revision>1</cp:revision>
  <dcterms:created xsi:type="dcterms:W3CDTF">2022-12-08T20:17:00Z</dcterms:created>
  <dcterms:modified xsi:type="dcterms:W3CDTF">2022-12-08T20:20:00Z</dcterms:modified>
</cp:coreProperties>
</file>